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E6305" w14:textId="77777777" w:rsidR="00AE5E37" w:rsidRDefault="00AE5E37" w:rsidP="00AE5E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1 Table. List of USGS stream gage metrics. </w:t>
      </w:r>
      <w:r w:rsidRPr="00D603F4">
        <w:rPr>
          <w:rFonts w:ascii="Times New Roman" w:hAnsi="Times New Roman" w:cs="Times New Roman"/>
        </w:rPr>
        <w:t>Summary of comparison between LiDAR-derived cross-sections and those measured at USGS stream gages used to derive values for the hydraulic geometry PDF.</w:t>
      </w:r>
      <w:r w:rsidRPr="00D603F4">
        <w:rPr>
          <w:rFonts w:ascii="Times New Roman" w:hAnsi="Times New Roman" w:cs="Times New Roman"/>
          <w:b/>
          <w:bCs/>
        </w:rPr>
        <w:t xml:space="preserve"> 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90"/>
        <w:gridCol w:w="990"/>
        <w:gridCol w:w="1080"/>
        <w:gridCol w:w="1620"/>
        <w:gridCol w:w="1350"/>
        <w:gridCol w:w="1530"/>
      </w:tblGrid>
      <w:tr w:rsidR="00AE5E37" w:rsidRPr="00CA5CDA" w14:paraId="6E54EF89" w14:textId="77777777" w:rsidTr="0035593B">
        <w:trPr>
          <w:trHeight w:val="114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5A13" w14:textId="77777777" w:rsidR="00AE5E37" w:rsidRPr="00CA5CDA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USGS Stream Gage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55E86" w14:textId="77777777" w:rsidR="00AE5E37" w:rsidRPr="00CA5CDA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AND Slope at G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8096E" w14:textId="77777777" w:rsidR="00AE5E37" w:rsidRPr="00CA5CDA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rainage Area at Gage (km</w:t>
            </w: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2</w:t>
            </w: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E9720" w14:textId="77777777" w:rsidR="00AE5E37" w:rsidRPr="00CA5CDA" w:rsidRDefault="00AE5E37" w:rsidP="0035593B">
            <w:pPr>
              <w:spacing w:after="0" w:line="240" w:lineRule="auto"/>
              <w:ind w:right="-1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%</w:t>
            </w: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of Q</w:t>
            </w: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2</w:t>
            </w: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Flow Area Underestimated by LiD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8A27C" w14:textId="77777777" w:rsidR="00AE5E37" w:rsidRPr="00CA5CDA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dian Q during flight as % of Q</w:t>
            </w:r>
            <w:r w:rsidRPr="009F1D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E2C44" w14:textId="77777777" w:rsidR="00AE5E37" w:rsidRPr="00CA5CDA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A5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iDAR Flight Date</w:t>
            </w:r>
          </w:p>
        </w:tc>
      </w:tr>
      <w:tr w:rsidR="00AE5E37" w:rsidRPr="00CA5CDA" w14:paraId="71087F52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5BD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Pike River at East Frankl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52A8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A5E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B6C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4.0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52B9D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3.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703C6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21, 2017</w:t>
            </w:r>
          </w:p>
        </w:tc>
      </w:tr>
      <w:tr w:rsidR="00AE5E37" w:rsidRPr="00CA5CDA" w14:paraId="4EC8C844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5610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LaPlatte</w:t>
            </w:r>
            <w:proofErr w:type="spellEnd"/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iver near Shelburne Fall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8597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F3B5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385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9.7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4A71E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2.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BFC3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11, 2014</w:t>
            </w:r>
          </w:p>
        </w:tc>
      </w:tr>
      <w:tr w:rsidR="00AE5E37" w:rsidRPr="00CA5CDA" w14:paraId="3768A649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A835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Little Otter Creek at Ferrisbur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A204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4618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1455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0.8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EE668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2.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A0258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21, 2017</w:t>
            </w:r>
          </w:p>
        </w:tc>
      </w:tr>
      <w:tr w:rsidR="00AE5E37" w:rsidRPr="00CA5CDA" w14:paraId="4254FAAF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0D3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rth Branch Winooski at Wrightsvil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247C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56C1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FC50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30.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44681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3.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19A9A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Oct 27, 2015</w:t>
            </w:r>
          </w:p>
        </w:tc>
      </w:tr>
      <w:tr w:rsidR="00AE5E37" w:rsidRPr="00CA5CDA" w14:paraId="4A9D6F78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E56A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Dog River at Northfie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E52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EF1A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86A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0.5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E403C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0.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33037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Oct 27, 2015</w:t>
            </w:r>
          </w:p>
        </w:tc>
      </w:tr>
      <w:tr w:rsidR="00AE5E37" w:rsidRPr="00CA5CDA" w14:paraId="326C6B68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1EF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Lewis Creek at Ferrisbur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CC4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20CD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2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4439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1.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9F9F9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2.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7B94C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21, 2017</w:t>
            </w:r>
          </w:p>
        </w:tc>
      </w:tr>
      <w:tr w:rsidR="00AE5E37" w:rsidRPr="00CA5CDA" w14:paraId="08E58F12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439C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ew Haven, Brooksvil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6E72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DCCA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2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EEE6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25.4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BCC44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2.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816F6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21, 2017</w:t>
            </w:r>
          </w:p>
        </w:tc>
      </w:tr>
      <w:tr w:rsidR="00AE5E37" w:rsidRPr="00CA5CDA" w14:paraId="510893E5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65C0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Missisquoi at Tro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A23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B66D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3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5B26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5.5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A9BB1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4.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3BBCD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May 9, 2015</w:t>
            </w:r>
          </w:p>
        </w:tc>
      </w:tr>
      <w:tr w:rsidR="00AE5E37" w:rsidRPr="00CA5CDA" w14:paraId="4EBFBDB7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8BA9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Mad River </w:t>
            </w:r>
            <w:proofErr w:type="spellStart"/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Moretow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B993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F474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3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B485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9.7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33CDC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8.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2CF84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May 7, 2015</w:t>
            </w:r>
          </w:p>
        </w:tc>
      </w:tr>
      <w:tr w:rsidR="00AE5E37" w:rsidRPr="00CA5CDA" w14:paraId="1BFB3ABF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E940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Otter, Rut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18E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7D1D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79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97C8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4.3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A89C1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2.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3907E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21, 2017</w:t>
            </w:r>
          </w:p>
        </w:tc>
      </w:tr>
      <w:tr w:rsidR="00AE5E37" w:rsidRPr="00CA5CDA" w14:paraId="7F2174EA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665D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Winooski River at Montpeli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C15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2D36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0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1FF9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9.7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56581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18.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3DBB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Oct27, 2015</w:t>
            </w:r>
          </w:p>
        </w:tc>
      </w:tr>
      <w:tr w:rsidR="00AE5E37" w:rsidRPr="00CA5CDA" w14:paraId="03D03CB4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2912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Little River near Waterbu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7F51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0FDC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1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1EB3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36.5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B8036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9.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27786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May 8-9, 2015</w:t>
            </w:r>
          </w:p>
        </w:tc>
      </w:tr>
      <w:tr w:rsidR="00AE5E37" w:rsidRPr="00CA5CDA" w14:paraId="06008CA2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83E1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Missisquoi near East Berkshi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3B4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271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24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15BF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23.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8F92F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2.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C4DC6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8-21, 2017</w:t>
            </w:r>
          </w:p>
        </w:tc>
      </w:tr>
      <w:tr w:rsidR="00AE5E37" w:rsidRPr="00CA5CDA" w14:paraId="2CED5557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E550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Lamoille River at Johns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0C53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92F5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3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B3C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4.7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65713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18.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7560E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O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</w:t>
            </w: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4, 2015</w:t>
            </w:r>
          </w:p>
        </w:tc>
      </w:tr>
      <w:tr w:rsidR="00AE5E37" w:rsidRPr="00CA5CDA" w14:paraId="21D55CA2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C6FE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Otter, Middlebu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D6B1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04A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6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C8B9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34.7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A2851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6.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96D5C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21, 2017</w:t>
            </w:r>
          </w:p>
        </w:tc>
      </w:tr>
      <w:tr w:rsidR="00AE5E37" w:rsidRPr="00CA5CDA" w14:paraId="700F5AFC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7039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Lamoille River at East Georg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E51E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8264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7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3602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2.0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1B1FB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8.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5E06B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11, 2014</w:t>
            </w:r>
          </w:p>
        </w:tc>
      </w:tr>
      <w:tr w:rsidR="00AE5E37" w:rsidRPr="00CA5CDA" w14:paraId="5902D1A3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67E4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Missisquoi at Swant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507E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FA98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22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66C5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18.8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96D56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4.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42095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21, 2017</w:t>
            </w:r>
          </w:p>
        </w:tc>
      </w:tr>
      <w:tr w:rsidR="00AE5E37" w:rsidRPr="00CA5CDA" w14:paraId="16BAB3FC" w14:textId="77777777" w:rsidTr="0035593B">
        <w:trPr>
          <w:trHeight w:val="28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4E6D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Winooski near Essex Junc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A13C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5B61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27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7740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9.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99204" w14:textId="77777777" w:rsidR="00AE5E37" w:rsidRPr="009F1D9E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F1D9E">
              <w:rPr>
                <w:rFonts w:ascii="Times New Roman" w:hAnsi="Times New Roman" w:cs="Times New Roman"/>
                <w:sz w:val="18"/>
                <w:szCs w:val="20"/>
              </w:rPr>
              <w:t>3.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36D08" w14:textId="77777777" w:rsidR="00AE5E37" w:rsidRPr="00AD117C" w:rsidRDefault="00AE5E37" w:rsidP="00355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D117C">
              <w:rPr>
                <w:rFonts w:ascii="Times New Roman" w:eastAsia="Times New Roman" w:hAnsi="Times New Roman" w:cs="Times New Roman"/>
                <w:color w:val="000000"/>
                <w:sz w:val="18"/>
              </w:rPr>
              <w:t>Nov 8-11, 2014</w:t>
            </w:r>
          </w:p>
        </w:tc>
      </w:tr>
    </w:tbl>
    <w:p w14:paraId="1397897D" w14:textId="77777777" w:rsidR="00AE5E37" w:rsidRDefault="00AE5E37" w:rsidP="00AE5E37">
      <w:pPr>
        <w:rPr>
          <w:rFonts w:ascii="Times New Roman" w:hAnsi="Times New Roman" w:cs="Times New Roman"/>
          <w:b/>
          <w:sz w:val="20"/>
        </w:rPr>
      </w:pPr>
    </w:p>
    <w:sectPr w:rsidR="00AE5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E37"/>
    <w:rsid w:val="00882D00"/>
    <w:rsid w:val="00AE5E37"/>
    <w:rsid w:val="00D64D1A"/>
    <w:rsid w:val="00E6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3FB2B"/>
  <w15:chartTrackingRefBased/>
  <w15:docId w15:val="{B28829AE-401D-41DB-8F1A-42AC19A22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iehl</dc:creator>
  <cp:keywords/>
  <dc:description/>
  <cp:lastModifiedBy>hyd off44</cp:lastModifiedBy>
  <cp:revision>2</cp:revision>
  <dcterms:created xsi:type="dcterms:W3CDTF">2020-06-08T13:23:00Z</dcterms:created>
  <dcterms:modified xsi:type="dcterms:W3CDTF">2021-03-20T01:17:00Z</dcterms:modified>
</cp:coreProperties>
</file>